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normal21"/>
        <w:tblpPr w:leftFromText="141" w:rightFromText="141" w:vertAnchor="page" w:horzAnchor="margin" w:tblpY="2266"/>
        <w:tblW w:w="8720" w:type="dxa"/>
        <w:tblLook w:val="06A0" w:firstRow="1" w:lastRow="0" w:firstColumn="1" w:lastColumn="0" w:noHBand="1" w:noVBand="1"/>
      </w:tblPr>
      <w:tblGrid>
        <w:gridCol w:w="1872"/>
        <w:gridCol w:w="1843"/>
        <w:gridCol w:w="1456"/>
        <w:gridCol w:w="1859"/>
        <w:gridCol w:w="1690"/>
      </w:tblGrid>
      <w:tr w:rsidR="009D78C9" w:rsidRPr="009934DE" w14:paraId="3AB5EA7A" w14:textId="77777777" w:rsidTr="009D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D45F137" w14:textId="77777777" w:rsidR="009D78C9" w:rsidRPr="009934DE" w:rsidRDefault="009D78C9" w:rsidP="0021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43A6EC" w14:textId="77777777" w:rsidR="009D78C9" w:rsidRPr="009934DE" w:rsidRDefault="00A475FC" w:rsidP="00215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1456" w:type="dxa"/>
          </w:tcPr>
          <w:p w14:paraId="31675A57" w14:textId="77777777" w:rsidR="009D78C9" w:rsidRPr="009934DE" w:rsidRDefault="00770D44" w:rsidP="00215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9D78C9" w:rsidRPr="009934DE">
              <w:rPr>
                <w:rFonts w:ascii="Times New Roman" w:hAnsi="Times New Roman" w:cs="Times New Roman"/>
                <w:i/>
                <w:sz w:val="20"/>
                <w:szCs w:val="20"/>
              </w:rPr>
              <w:t>ox</w:t>
            </w:r>
            <w:r w:rsidR="009D78C9" w:rsidRPr="00A47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14:paraId="650194B1" w14:textId="77777777" w:rsidR="009D78C9" w:rsidRPr="009934DE" w:rsidRDefault="00770D44" w:rsidP="00215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9D78C9" w:rsidRPr="009934DE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="009D78C9" w:rsidRPr="00A475F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90" w:type="dxa"/>
          </w:tcPr>
          <w:p w14:paraId="08B24962" w14:textId="77777777" w:rsidR="009D78C9" w:rsidRPr="009934DE" w:rsidRDefault="00770D44" w:rsidP="00215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rn</w:t>
            </w:r>
            <w:r w:rsidRPr="00A475F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A357FC" w:rsidRPr="009934DE" w14:paraId="0EB7C515" w14:textId="77777777" w:rsidTr="00552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5"/>
          </w:tcPr>
          <w:p w14:paraId="6FF114CC" w14:textId="77777777" w:rsidR="00A357FC" w:rsidRPr="009934DE" w:rsidRDefault="00A357FC" w:rsidP="0021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PCR Mix</w:t>
            </w:r>
          </w:p>
        </w:tc>
      </w:tr>
      <w:tr w:rsidR="00A357FC" w:rsidRPr="009934DE" w14:paraId="337FFF55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B106A8E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Forward Primer (10 µM)</w:t>
            </w:r>
          </w:p>
        </w:tc>
        <w:tc>
          <w:tcPr>
            <w:tcW w:w="1843" w:type="dxa"/>
          </w:tcPr>
          <w:p w14:paraId="7FD49EB3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1456" w:type="dxa"/>
          </w:tcPr>
          <w:p w14:paraId="1AD9466B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1859" w:type="dxa"/>
          </w:tcPr>
          <w:p w14:paraId="1C6F476C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1690" w:type="dxa"/>
          </w:tcPr>
          <w:p w14:paraId="7413B7D3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</w:tr>
      <w:tr w:rsidR="00A357FC" w:rsidRPr="009934DE" w14:paraId="3F1974C1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0732616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Reverse Primer (10 µM)</w:t>
            </w:r>
          </w:p>
        </w:tc>
        <w:tc>
          <w:tcPr>
            <w:tcW w:w="1843" w:type="dxa"/>
          </w:tcPr>
          <w:p w14:paraId="6C88FB66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1456" w:type="dxa"/>
          </w:tcPr>
          <w:p w14:paraId="5E2156FD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1859" w:type="dxa"/>
          </w:tcPr>
          <w:p w14:paraId="40130725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1690" w:type="dxa"/>
          </w:tcPr>
          <w:p w14:paraId="3505EB1D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</w:tr>
      <w:tr w:rsidR="00A357FC" w:rsidRPr="009934DE" w14:paraId="795C5F7C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EA0D2F3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GoTaq G2 Green Master Mix</w:t>
            </w:r>
          </w:p>
        </w:tc>
        <w:tc>
          <w:tcPr>
            <w:tcW w:w="1843" w:type="dxa"/>
          </w:tcPr>
          <w:p w14:paraId="0AC98F05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25 µl</w:t>
            </w:r>
          </w:p>
        </w:tc>
        <w:tc>
          <w:tcPr>
            <w:tcW w:w="1456" w:type="dxa"/>
          </w:tcPr>
          <w:p w14:paraId="71806504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25 µl</w:t>
            </w:r>
          </w:p>
        </w:tc>
        <w:tc>
          <w:tcPr>
            <w:tcW w:w="1859" w:type="dxa"/>
          </w:tcPr>
          <w:p w14:paraId="65B03F1D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25 µl</w:t>
            </w:r>
          </w:p>
        </w:tc>
        <w:tc>
          <w:tcPr>
            <w:tcW w:w="1690" w:type="dxa"/>
          </w:tcPr>
          <w:p w14:paraId="357234B2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25 µl</w:t>
            </w:r>
          </w:p>
        </w:tc>
      </w:tr>
      <w:tr w:rsidR="00A357FC" w:rsidRPr="009934DE" w14:paraId="1A9037CE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7C81B8B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Template DNA</w:t>
            </w:r>
          </w:p>
        </w:tc>
        <w:tc>
          <w:tcPr>
            <w:tcW w:w="1843" w:type="dxa"/>
          </w:tcPr>
          <w:p w14:paraId="02D59B4F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1456" w:type="dxa"/>
          </w:tcPr>
          <w:p w14:paraId="57B3EA2F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1859" w:type="dxa"/>
          </w:tcPr>
          <w:p w14:paraId="2C2BE7AB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1690" w:type="dxa"/>
          </w:tcPr>
          <w:p w14:paraId="2B634664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</w:tr>
      <w:tr w:rsidR="00A357FC" w:rsidRPr="009934DE" w14:paraId="5543C6F5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single" w:sz="4" w:space="0" w:color="auto"/>
            </w:tcBorders>
          </w:tcPr>
          <w:p w14:paraId="29B9ACA2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Nuclease free water t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2091AD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0 µl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238176FC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0 µl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38BE72EB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0 µl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D4B853F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50 µl</w:t>
            </w:r>
          </w:p>
        </w:tc>
      </w:tr>
      <w:tr w:rsidR="00A357FC" w:rsidRPr="009934DE" w14:paraId="105CCED4" w14:textId="77777777" w:rsidTr="00993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5"/>
            <w:tcBorders>
              <w:top w:val="single" w:sz="4" w:space="0" w:color="auto"/>
              <w:bottom w:val="nil"/>
            </w:tcBorders>
          </w:tcPr>
          <w:p w14:paraId="243495A0" w14:textId="77777777" w:rsidR="00A357FC" w:rsidRPr="009934DE" w:rsidRDefault="00A357FC" w:rsidP="0021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PCR Primers</w:t>
            </w:r>
          </w:p>
        </w:tc>
      </w:tr>
      <w:tr w:rsidR="009D78C9" w:rsidRPr="009934DE" w14:paraId="2D808CAE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</w:tcPr>
          <w:p w14:paraId="53775B3A" w14:textId="77777777" w:rsidR="009D78C9" w:rsidRPr="009934DE" w:rsidRDefault="009D78C9" w:rsidP="0021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  <w:p w14:paraId="24F3B376" w14:textId="77777777" w:rsidR="009D78C9" w:rsidRPr="009934DE" w:rsidRDefault="009D78C9" w:rsidP="0021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388538" w14:textId="77777777" w:rsidR="009D78C9" w:rsidRPr="009934DE" w:rsidRDefault="00A475FC" w:rsidP="00215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5 (Gasser et al., 1996)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75B7687" w14:textId="77777777" w:rsidR="009D78C9" w:rsidRPr="003B3C9F" w:rsidRDefault="009D78C9" w:rsidP="00215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C9F">
              <w:rPr>
                <w:rFonts w:ascii="Times New Roman" w:hAnsi="Times New Roman" w:cs="Times New Roman"/>
                <w:sz w:val="20"/>
                <w:szCs w:val="20"/>
              </w:rPr>
              <w:t>HC02198F (Folmer et al., 1994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0ADF1A4C" w14:textId="77777777" w:rsidR="009D78C9" w:rsidRPr="009934DE" w:rsidRDefault="009D78C9" w:rsidP="00215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769 (Callejón et al., 2015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C0095D3" w14:textId="77777777" w:rsidR="009D78C9" w:rsidRDefault="00A357FC" w:rsidP="00215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TTrrnLF (Liu et al., 2012)</w:t>
            </w:r>
          </w:p>
        </w:tc>
      </w:tr>
      <w:tr w:rsidR="009D78C9" w:rsidRPr="009934DE" w14:paraId="09B20B24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</w:tcPr>
          <w:p w14:paraId="37A1BE90" w14:textId="77777777" w:rsidR="009D78C9" w:rsidRPr="009934DE" w:rsidRDefault="009D78C9" w:rsidP="0021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3185B80" w14:textId="77777777" w:rsidR="009D78C9" w:rsidRPr="009934DE" w:rsidRDefault="00A475FC" w:rsidP="00215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2 (Gasser et al., 1996)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687B1863" w14:textId="77777777" w:rsidR="009D78C9" w:rsidRPr="003B3C9F" w:rsidRDefault="009D78C9" w:rsidP="00215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C9F">
              <w:rPr>
                <w:rFonts w:ascii="Times New Roman" w:hAnsi="Times New Roman" w:cs="Times New Roman"/>
                <w:sz w:val="20"/>
                <w:szCs w:val="20"/>
              </w:rPr>
              <w:t>CORA (Nagano et al., 1999)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55637477" w14:textId="77777777" w:rsidR="009D78C9" w:rsidRPr="009934DE" w:rsidRDefault="009D78C9" w:rsidP="00215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770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Callejón et al., 2015)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6377E5A6" w14:textId="77777777" w:rsidR="009D78C9" w:rsidRDefault="00A357FC" w:rsidP="00215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rrnLR (Liu et al., 2012)</w:t>
            </w:r>
          </w:p>
        </w:tc>
      </w:tr>
      <w:tr w:rsidR="00A357FC" w:rsidRPr="009934DE" w14:paraId="662E1D3C" w14:textId="77777777" w:rsidTr="00551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5"/>
            <w:tcBorders>
              <w:top w:val="single" w:sz="4" w:space="0" w:color="auto"/>
            </w:tcBorders>
          </w:tcPr>
          <w:p w14:paraId="0E6224E5" w14:textId="77777777" w:rsidR="00A357FC" w:rsidRPr="009934DE" w:rsidRDefault="00A357FC" w:rsidP="00215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PCR Conditions</w:t>
            </w:r>
          </w:p>
        </w:tc>
      </w:tr>
      <w:tr w:rsidR="00A357FC" w:rsidRPr="009934DE" w14:paraId="03272A5F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22481E8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Initial Denaturing</w:t>
            </w:r>
          </w:p>
        </w:tc>
        <w:tc>
          <w:tcPr>
            <w:tcW w:w="1843" w:type="dxa"/>
          </w:tcPr>
          <w:p w14:paraId="1D986578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A475FC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75FC">
              <w:rPr>
                <w:rFonts w:ascii="Times New Roman" w:hAnsi="Times New Roman" w:cs="Times New Roman"/>
                <w:sz w:val="20"/>
                <w:szCs w:val="20"/>
              </w:rPr>
              <w:t>C/10</w:t>
            </w:r>
            <w:r w:rsidR="00A357FC" w:rsidRPr="009934DE">
              <w:rPr>
                <w:rFonts w:ascii="Times New Roman" w:hAnsi="Times New Roman" w:cs="Times New Roman"/>
                <w:sz w:val="20"/>
                <w:szCs w:val="20"/>
              </w:rPr>
              <w:t> min</w:t>
            </w:r>
          </w:p>
        </w:tc>
        <w:tc>
          <w:tcPr>
            <w:tcW w:w="1456" w:type="dxa"/>
          </w:tcPr>
          <w:p w14:paraId="7A796B4E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5 min</w:t>
            </w:r>
          </w:p>
        </w:tc>
        <w:tc>
          <w:tcPr>
            <w:tcW w:w="1859" w:type="dxa"/>
          </w:tcPr>
          <w:p w14:paraId="1F1690D0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5 min</w:t>
            </w:r>
          </w:p>
        </w:tc>
        <w:tc>
          <w:tcPr>
            <w:tcW w:w="1690" w:type="dxa"/>
          </w:tcPr>
          <w:p w14:paraId="3FBE509B" w14:textId="77777777" w:rsidR="00A357FC" w:rsidRPr="009934DE" w:rsidRDefault="00A357FC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1C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min</w:t>
            </w:r>
          </w:p>
        </w:tc>
      </w:tr>
      <w:tr w:rsidR="00A357FC" w:rsidRPr="009934DE" w14:paraId="3400EB07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0912CBF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Number of cycles</w:t>
            </w:r>
          </w:p>
        </w:tc>
        <w:tc>
          <w:tcPr>
            <w:tcW w:w="1843" w:type="dxa"/>
          </w:tcPr>
          <w:p w14:paraId="2C6E51A3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56" w:type="dxa"/>
          </w:tcPr>
          <w:p w14:paraId="1F3EB82D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59" w:type="dxa"/>
          </w:tcPr>
          <w:p w14:paraId="442C67A5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90" w:type="dxa"/>
          </w:tcPr>
          <w:p w14:paraId="769101D9" w14:textId="77777777" w:rsidR="00A357FC" w:rsidRPr="009934DE" w:rsidRDefault="00A357FC" w:rsidP="00A35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A357FC" w:rsidRPr="009934DE" w14:paraId="0C5DC092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2453580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Denaturing</w:t>
            </w:r>
          </w:p>
        </w:tc>
        <w:tc>
          <w:tcPr>
            <w:tcW w:w="1843" w:type="dxa"/>
          </w:tcPr>
          <w:p w14:paraId="54222DB1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A357FC" w:rsidRPr="009934DE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sz w:val="20"/>
                <w:szCs w:val="20"/>
              </w:rPr>
              <w:t>C/1 min</w:t>
            </w:r>
          </w:p>
        </w:tc>
        <w:tc>
          <w:tcPr>
            <w:tcW w:w="1456" w:type="dxa"/>
          </w:tcPr>
          <w:p w14:paraId="3E3FB000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1min</w:t>
            </w:r>
          </w:p>
        </w:tc>
        <w:tc>
          <w:tcPr>
            <w:tcW w:w="1859" w:type="dxa"/>
          </w:tcPr>
          <w:p w14:paraId="2C4FBB87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 s</w:t>
            </w:r>
          </w:p>
        </w:tc>
        <w:tc>
          <w:tcPr>
            <w:tcW w:w="1690" w:type="dxa"/>
          </w:tcPr>
          <w:p w14:paraId="09DA077B" w14:textId="77777777" w:rsidR="00A357FC" w:rsidRPr="009934DE" w:rsidRDefault="00A357FC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1C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 s</w:t>
            </w:r>
          </w:p>
        </w:tc>
      </w:tr>
      <w:tr w:rsidR="00A357FC" w:rsidRPr="009934DE" w14:paraId="25F5A941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3B14E13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Annealing</w:t>
            </w:r>
          </w:p>
        </w:tc>
        <w:tc>
          <w:tcPr>
            <w:tcW w:w="1843" w:type="dxa"/>
          </w:tcPr>
          <w:p w14:paraId="440CE8BF" w14:textId="77777777" w:rsidR="00A357FC" w:rsidRPr="009934DE" w:rsidRDefault="00A475FC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A357FC" w:rsidRPr="009934DE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="001C29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sz w:val="20"/>
                <w:szCs w:val="20"/>
              </w:rPr>
              <w:t>C/1 min</w:t>
            </w:r>
          </w:p>
        </w:tc>
        <w:tc>
          <w:tcPr>
            <w:tcW w:w="1456" w:type="dxa"/>
          </w:tcPr>
          <w:p w14:paraId="3E49C9EB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1min</w:t>
            </w:r>
          </w:p>
        </w:tc>
        <w:tc>
          <w:tcPr>
            <w:tcW w:w="1859" w:type="dxa"/>
          </w:tcPr>
          <w:p w14:paraId="2FD410BE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 s</w:t>
            </w:r>
          </w:p>
        </w:tc>
        <w:tc>
          <w:tcPr>
            <w:tcW w:w="1690" w:type="dxa"/>
          </w:tcPr>
          <w:p w14:paraId="759310BA" w14:textId="77777777" w:rsidR="00A357FC" w:rsidRPr="009934DE" w:rsidRDefault="00A357FC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1C2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 s</w:t>
            </w:r>
          </w:p>
        </w:tc>
      </w:tr>
      <w:tr w:rsidR="00A357FC" w:rsidRPr="009934DE" w14:paraId="4572C525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C6AFBDA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Primer extension</w:t>
            </w:r>
          </w:p>
        </w:tc>
        <w:tc>
          <w:tcPr>
            <w:tcW w:w="1843" w:type="dxa"/>
          </w:tcPr>
          <w:p w14:paraId="0F4CC0DA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A357FC" w:rsidRPr="009934DE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sz w:val="20"/>
                <w:szCs w:val="20"/>
              </w:rPr>
              <w:t>C/1 min</w:t>
            </w:r>
          </w:p>
        </w:tc>
        <w:tc>
          <w:tcPr>
            <w:tcW w:w="1456" w:type="dxa"/>
          </w:tcPr>
          <w:p w14:paraId="0E8F18D4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1min</w:t>
            </w:r>
          </w:p>
        </w:tc>
        <w:tc>
          <w:tcPr>
            <w:tcW w:w="1859" w:type="dxa"/>
          </w:tcPr>
          <w:p w14:paraId="22B8483F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 s</w:t>
            </w:r>
          </w:p>
        </w:tc>
        <w:tc>
          <w:tcPr>
            <w:tcW w:w="1690" w:type="dxa"/>
          </w:tcPr>
          <w:p w14:paraId="12B85A74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A35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1 min</w:t>
            </w:r>
          </w:p>
        </w:tc>
      </w:tr>
      <w:tr w:rsidR="00A357FC" w:rsidRPr="009934DE" w14:paraId="75A22193" w14:textId="77777777" w:rsidTr="009D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F01EE56" w14:textId="77777777" w:rsidR="00A357FC" w:rsidRPr="009934DE" w:rsidRDefault="00A357FC" w:rsidP="00A35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4DE">
              <w:rPr>
                <w:rFonts w:ascii="Times New Roman" w:hAnsi="Times New Roman" w:cs="Times New Roman"/>
                <w:sz w:val="20"/>
                <w:szCs w:val="20"/>
              </w:rPr>
              <w:t>Final extension</w:t>
            </w:r>
          </w:p>
        </w:tc>
        <w:tc>
          <w:tcPr>
            <w:tcW w:w="1843" w:type="dxa"/>
          </w:tcPr>
          <w:p w14:paraId="68214789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A357FC" w:rsidRPr="009934DE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sz w:val="20"/>
                <w:szCs w:val="20"/>
              </w:rPr>
              <w:t>C/10 min</w:t>
            </w:r>
          </w:p>
        </w:tc>
        <w:tc>
          <w:tcPr>
            <w:tcW w:w="1456" w:type="dxa"/>
          </w:tcPr>
          <w:p w14:paraId="5FC23AFE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7min</w:t>
            </w:r>
          </w:p>
        </w:tc>
        <w:tc>
          <w:tcPr>
            <w:tcW w:w="1859" w:type="dxa"/>
          </w:tcPr>
          <w:p w14:paraId="395E1584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5 min</w:t>
            </w:r>
          </w:p>
        </w:tc>
        <w:tc>
          <w:tcPr>
            <w:tcW w:w="1690" w:type="dxa"/>
          </w:tcPr>
          <w:p w14:paraId="696C2A5D" w14:textId="77777777" w:rsidR="00A357FC" w:rsidRPr="009934DE" w:rsidRDefault="001C2910" w:rsidP="00A357F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A35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35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10</w:t>
            </w:r>
            <w:r w:rsidR="00A357FC" w:rsidRPr="0099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</w:t>
            </w:r>
          </w:p>
        </w:tc>
      </w:tr>
    </w:tbl>
    <w:p w14:paraId="67EF04E7" w14:textId="77777777" w:rsidR="00976A5E" w:rsidRPr="007F18CE" w:rsidRDefault="00993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DA2A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15777" w:rsidRPr="009934DE">
        <w:rPr>
          <w:rFonts w:ascii="Times New Roman" w:hAnsi="Times New Roman" w:cs="Times New Roman"/>
          <w:sz w:val="24"/>
          <w:szCs w:val="24"/>
        </w:rPr>
        <w:t xml:space="preserve"> </w:t>
      </w:r>
      <w:r w:rsidR="00215777" w:rsidRPr="007F18CE">
        <w:rPr>
          <w:rFonts w:ascii="Times New Roman" w:hAnsi="Times New Roman" w:cs="Times New Roman"/>
          <w:sz w:val="24"/>
          <w:szCs w:val="24"/>
        </w:rPr>
        <w:t>PCR mix, primers and conditions used for each molecular marker sequenced in the present study.</w:t>
      </w:r>
    </w:p>
    <w:p w14:paraId="579BFF89" w14:textId="77777777" w:rsidR="001232B7" w:rsidRDefault="001232B7">
      <w:pPr>
        <w:rPr>
          <w:rFonts w:ascii="Times New Roman" w:hAnsi="Times New Roman" w:cs="Times New Roman"/>
          <w:sz w:val="24"/>
          <w:szCs w:val="24"/>
        </w:rPr>
      </w:pPr>
    </w:p>
    <w:p w14:paraId="326EFDF3" w14:textId="188C8E9E" w:rsidR="00EC4275" w:rsidRPr="00EC4275" w:rsidRDefault="00EC4275" w:rsidP="00EC4275">
      <w:pPr>
        <w:ind w:left="709" w:hanging="709"/>
        <w:contextualSpacing/>
        <w:jc w:val="both"/>
        <w:rPr>
          <w:rFonts w:ascii="Times New Roman" w:hAnsi="Times New Roman" w:cs="Times New Roman"/>
          <w:b/>
        </w:rPr>
      </w:pPr>
      <w:r w:rsidRPr="00EC4275">
        <w:rPr>
          <w:rFonts w:ascii="Times New Roman" w:hAnsi="Times New Roman" w:cs="Times New Roman"/>
          <w:b/>
        </w:rPr>
        <w:t>References</w:t>
      </w:r>
    </w:p>
    <w:p w14:paraId="13B712CD" w14:textId="77777777" w:rsidR="00EC4275" w:rsidRPr="00EC4275" w:rsidRDefault="00EC4275" w:rsidP="00EC4275">
      <w:pPr>
        <w:jc w:val="both"/>
        <w:rPr>
          <w:rFonts w:ascii="Times New Roman" w:hAnsi="Times New Roman" w:cs="Times New Roman"/>
        </w:rPr>
      </w:pPr>
      <w:r w:rsidRPr="00EC4275">
        <w:rPr>
          <w:rFonts w:ascii="Times New Roman" w:hAnsi="Times New Roman" w:cs="Times New Roman"/>
        </w:rPr>
        <w:t xml:space="preserve">Callejón R, Gutiérrez-Avilés L, Halajian A, Zurita A, de Rojas M, Cutillas C. Taxonomy and phylogeny of </w:t>
      </w:r>
      <w:r w:rsidRPr="00EC4275">
        <w:rPr>
          <w:rFonts w:ascii="Times New Roman" w:hAnsi="Times New Roman" w:cs="Times New Roman"/>
          <w:i/>
        </w:rPr>
        <w:t>Trichuris globulosa</w:t>
      </w:r>
      <w:r w:rsidRPr="00EC4275">
        <w:rPr>
          <w:rFonts w:ascii="Times New Roman" w:hAnsi="Times New Roman" w:cs="Times New Roman"/>
        </w:rPr>
        <w:t xml:space="preserve"> Von Linstow, 1901 from camels. A review of </w:t>
      </w:r>
      <w:r w:rsidRPr="00EC4275">
        <w:rPr>
          <w:rFonts w:ascii="Times New Roman" w:hAnsi="Times New Roman" w:cs="Times New Roman"/>
          <w:i/>
        </w:rPr>
        <w:t>Trichuris</w:t>
      </w:r>
      <w:r w:rsidRPr="00EC4275">
        <w:rPr>
          <w:rFonts w:ascii="Times New Roman" w:hAnsi="Times New Roman" w:cs="Times New Roman"/>
        </w:rPr>
        <w:t xml:space="preserve"> species parasitizing herbivorous. Infect Genet Evol. (2015) 34:61-74. doi: 10.1016/j.meegid.2015.06.011.</w:t>
      </w:r>
    </w:p>
    <w:p w14:paraId="7158F293" w14:textId="7B8AA375" w:rsidR="00EC4275" w:rsidRPr="00EC4275" w:rsidRDefault="00EC4275" w:rsidP="00EC42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mer O, Black M, Hoeh W, Lutz, R, Vrijenhoek, R</w:t>
      </w:r>
      <w:r w:rsidRPr="00EC4275">
        <w:rPr>
          <w:rFonts w:ascii="Times New Roman" w:hAnsi="Times New Roman" w:cs="Times New Roman"/>
        </w:rPr>
        <w:t xml:space="preserve">. DNA primers for amplification of mitochondrial </w:t>
      </w:r>
      <w:r w:rsidRPr="00EC4275">
        <w:rPr>
          <w:rFonts w:ascii="Times New Roman" w:hAnsi="Times New Roman" w:cs="Times New Roman"/>
          <w:i/>
        </w:rPr>
        <w:t>cytochrome c oxidase</w:t>
      </w:r>
      <w:r w:rsidRPr="00EC4275">
        <w:rPr>
          <w:rFonts w:ascii="Times New Roman" w:hAnsi="Times New Roman" w:cs="Times New Roman"/>
        </w:rPr>
        <w:t xml:space="preserve"> subunit I from diverse metazoan invertebrates. Mol. Mar. Biol. Biotechnol. </w:t>
      </w:r>
      <w:r>
        <w:rPr>
          <w:rFonts w:ascii="Times New Roman" w:hAnsi="Times New Roman" w:cs="Times New Roman"/>
        </w:rPr>
        <w:t>(</w:t>
      </w:r>
      <w:r w:rsidRPr="00EC4275">
        <w:rPr>
          <w:rFonts w:ascii="Times New Roman" w:hAnsi="Times New Roman" w:cs="Times New Roman"/>
        </w:rPr>
        <w:t>1994</w:t>
      </w:r>
      <w:r>
        <w:rPr>
          <w:rFonts w:ascii="Times New Roman" w:hAnsi="Times New Roman" w:cs="Times New Roman"/>
        </w:rPr>
        <w:t>) 3: 294-</w:t>
      </w:r>
      <w:r w:rsidRPr="00EC4275">
        <w:rPr>
          <w:rFonts w:ascii="Times New Roman" w:hAnsi="Times New Roman" w:cs="Times New Roman"/>
        </w:rPr>
        <w:t>299.</w:t>
      </w:r>
      <w:r w:rsidR="003B3C9F" w:rsidRPr="003B3C9F">
        <w:t xml:space="preserve"> </w:t>
      </w:r>
      <w:r w:rsidR="003B3C9F" w:rsidRPr="003B3C9F">
        <w:rPr>
          <w:rFonts w:ascii="Times New Roman" w:hAnsi="Times New Roman" w:cs="Times New Roman"/>
        </w:rPr>
        <w:t>PMID: 7881515</w:t>
      </w:r>
      <w:r w:rsidR="003B3C9F">
        <w:rPr>
          <w:rFonts w:ascii="Times New Roman" w:hAnsi="Times New Roman" w:cs="Times New Roman"/>
        </w:rPr>
        <w:t>.</w:t>
      </w:r>
    </w:p>
    <w:p w14:paraId="7C5EE2C4" w14:textId="57DEDD99" w:rsidR="00EC4275" w:rsidRDefault="00EC4275" w:rsidP="00EC4275">
      <w:pPr>
        <w:contextualSpacing/>
        <w:jc w:val="both"/>
        <w:rPr>
          <w:rFonts w:ascii="Times New Roman" w:hAnsi="Times New Roman" w:cs="Times New Roman"/>
        </w:rPr>
      </w:pPr>
      <w:r w:rsidRPr="00EC4275">
        <w:rPr>
          <w:rFonts w:ascii="Times New Roman" w:hAnsi="Times New Roman" w:cs="Times New Roman"/>
        </w:rPr>
        <w:t>Gasser RB, Stewart LE, Speare R. Genetic marker</w:t>
      </w:r>
      <w:r>
        <w:rPr>
          <w:rFonts w:ascii="Times New Roman" w:hAnsi="Times New Roman" w:cs="Times New Roman"/>
        </w:rPr>
        <w:t xml:space="preserve">s in ribosomal DNA for hookworm </w:t>
      </w:r>
      <w:r w:rsidRPr="00EC4275">
        <w:rPr>
          <w:rFonts w:ascii="Times New Roman" w:hAnsi="Times New Roman" w:cs="Times New Roman"/>
        </w:rPr>
        <w:t xml:space="preserve">identification. Acta Trop. (1996) 62:15-21. doi: 10.1016/s0001-706x(96)00015-0. </w:t>
      </w:r>
    </w:p>
    <w:p w14:paraId="1BE80C14" w14:textId="77777777" w:rsidR="00EC4275" w:rsidRPr="00EC4275" w:rsidRDefault="00EC4275" w:rsidP="00EC4275">
      <w:pPr>
        <w:contextualSpacing/>
        <w:jc w:val="both"/>
        <w:rPr>
          <w:rFonts w:ascii="Times New Roman" w:hAnsi="Times New Roman" w:cs="Times New Roman"/>
        </w:rPr>
      </w:pPr>
    </w:p>
    <w:p w14:paraId="5F2E72A9" w14:textId="77777777" w:rsidR="00EC4275" w:rsidRPr="00EC4275" w:rsidRDefault="00EC4275" w:rsidP="00EC4275">
      <w:pPr>
        <w:jc w:val="both"/>
        <w:rPr>
          <w:rFonts w:ascii="Times New Roman" w:hAnsi="Times New Roman" w:cs="Times New Roman"/>
        </w:rPr>
      </w:pPr>
      <w:r w:rsidRPr="00EC4275">
        <w:rPr>
          <w:rFonts w:ascii="Times New Roman" w:hAnsi="Times New Roman" w:cs="Times New Roman"/>
        </w:rPr>
        <w:t xml:space="preserve">Liu GH, Gasser RB, Su A, Nejsum P, Peng L, Lin RQ, et al. Clear genetic distinctiveness between human-and pig-derived </w:t>
      </w:r>
      <w:r w:rsidRPr="00EC4275">
        <w:rPr>
          <w:rFonts w:ascii="Times New Roman" w:hAnsi="Times New Roman" w:cs="Times New Roman"/>
          <w:i/>
        </w:rPr>
        <w:t xml:space="preserve">Trichuris </w:t>
      </w:r>
      <w:r w:rsidRPr="00EC4275">
        <w:rPr>
          <w:rFonts w:ascii="Times New Roman" w:hAnsi="Times New Roman" w:cs="Times New Roman"/>
        </w:rPr>
        <w:t>based on analysis of mitochondrial datasets. PLoS Negl Trop Dis. (2012) 6:e1539. doi: 10.1371/journal.pone.0066249.</w:t>
      </w:r>
    </w:p>
    <w:p w14:paraId="519B7193" w14:textId="2ADD023D" w:rsidR="001232B7" w:rsidRPr="00081E0A" w:rsidRDefault="003B3C9F" w:rsidP="00081E0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gano I, Wu Z, Matsuo A, Pozio E, Takahashi Y.</w:t>
      </w:r>
      <w:r w:rsidR="00EC4275" w:rsidRPr="00EC4275">
        <w:rPr>
          <w:rFonts w:ascii="Times New Roman" w:hAnsi="Times New Roman" w:cs="Times New Roman"/>
        </w:rPr>
        <w:t xml:space="preserve"> Identification of </w:t>
      </w:r>
      <w:r w:rsidR="00EC4275" w:rsidRPr="00EC4275">
        <w:rPr>
          <w:rFonts w:ascii="Times New Roman" w:hAnsi="Times New Roman" w:cs="Times New Roman"/>
          <w:i/>
        </w:rPr>
        <w:t xml:space="preserve">Trichinella </w:t>
      </w:r>
      <w:r w:rsidR="00EC4275" w:rsidRPr="00EC4275">
        <w:rPr>
          <w:rFonts w:ascii="Times New Roman" w:hAnsi="Times New Roman" w:cs="Times New Roman"/>
        </w:rPr>
        <w:t>isolates b polymerase chain reaction-restriction fragment length polymorphism of the mitochondrial cytochrome c-oxidase subunit I gene. Int. J. Parasitol.</w:t>
      </w:r>
      <w:r>
        <w:rPr>
          <w:rFonts w:ascii="Times New Roman" w:hAnsi="Times New Roman" w:cs="Times New Roman"/>
        </w:rPr>
        <w:t xml:space="preserve"> (</w:t>
      </w:r>
      <w:r w:rsidRPr="003B3C9F">
        <w:rPr>
          <w:rFonts w:ascii="Times New Roman" w:hAnsi="Times New Roman" w:cs="Times New Roman"/>
        </w:rPr>
        <w:t>1999</w:t>
      </w:r>
      <w:r>
        <w:rPr>
          <w:rFonts w:ascii="Times New Roman" w:hAnsi="Times New Roman" w:cs="Times New Roman"/>
        </w:rPr>
        <w:t>) 29: 1113-</w:t>
      </w:r>
      <w:r w:rsidR="00EC4275" w:rsidRPr="00EC4275">
        <w:rPr>
          <w:rFonts w:ascii="Times New Roman" w:hAnsi="Times New Roman" w:cs="Times New Roman"/>
        </w:rPr>
        <w:t>1120.</w:t>
      </w:r>
      <w:r w:rsidRPr="003B3C9F">
        <w:t xml:space="preserve"> </w:t>
      </w:r>
      <w:r w:rsidRPr="003B3C9F">
        <w:rPr>
          <w:rFonts w:ascii="Times New Roman" w:hAnsi="Times New Roman" w:cs="Times New Roman"/>
        </w:rPr>
        <w:t>doi.org/10.1016/S0020-7519(99)00060-0</w:t>
      </w:r>
      <w:bookmarkStart w:id="0" w:name="_GoBack"/>
      <w:bookmarkEnd w:id="0"/>
    </w:p>
    <w:sectPr w:rsidR="001232B7" w:rsidRPr="00081E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95079"/>
    <w:multiLevelType w:val="hybridMultilevel"/>
    <w:tmpl w:val="3E549520"/>
    <w:lvl w:ilvl="0" w:tplc="11C642D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85797"/>
    <w:multiLevelType w:val="hybridMultilevel"/>
    <w:tmpl w:val="BAEC8CFA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C223B3"/>
    <w:multiLevelType w:val="hybridMultilevel"/>
    <w:tmpl w:val="7B9A50C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917107"/>
    <w:multiLevelType w:val="hybridMultilevel"/>
    <w:tmpl w:val="7CB48794"/>
    <w:lvl w:ilvl="0" w:tplc="5A80651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5E6"/>
    <w:rsid w:val="00081E0A"/>
    <w:rsid w:val="00096E9A"/>
    <w:rsid w:val="001232B7"/>
    <w:rsid w:val="001C2910"/>
    <w:rsid w:val="001F4FA8"/>
    <w:rsid w:val="00215777"/>
    <w:rsid w:val="00285F7F"/>
    <w:rsid w:val="00350ADF"/>
    <w:rsid w:val="003B3C9F"/>
    <w:rsid w:val="0057107D"/>
    <w:rsid w:val="00667DED"/>
    <w:rsid w:val="00770D44"/>
    <w:rsid w:val="00790512"/>
    <w:rsid w:val="007F18CE"/>
    <w:rsid w:val="008565E6"/>
    <w:rsid w:val="00976A5E"/>
    <w:rsid w:val="009934DE"/>
    <w:rsid w:val="009A237E"/>
    <w:rsid w:val="009D78C9"/>
    <w:rsid w:val="009F570C"/>
    <w:rsid w:val="00A357FC"/>
    <w:rsid w:val="00A475FC"/>
    <w:rsid w:val="00A60F31"/>
    <w:rsid w:val="00A86600"/>
    <w:rsid w:val="00B821FD"/>
    <w:rsid w:val="00BB70FB"/>
    <w:rsid w:val="00C61DA9"/>
    <w:rsid w:val="00DA2A60"/>
    <w:rsid w:val="00DC11A0"/>
    <w:rsid w:val="00DC4851"/>
    <w:rsid w:val="00E930CE"/>
    <w:rsid w:val="00EC4275"/>
    <w:rsid w:val="00F03420"/>
    <w:rsid w:val="00FB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D76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uiPriority w:val="42"/>
    <w:rsid w:val="002157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0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F31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50ADF"/>
    <w:pPr>
      <w:spacing w:after="160" w:line="259" w:lineRule="auto"/>
      <w:ind w:left="720"/>
      <w:contextualSpacing/>
    </w:pPr>
    <w:rPr>
      <w:lang w:val="es-ES"/>
    </w:rPr>
  </w:style>
  <w:style w:type="character" w:customStyle="1" w:styleId="highlight">
    <w:name w:val="highlight"/>
    <w:basedOn w:val="DefaultParagraphFont"/>
    <w:rsid w:val="00350A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uiPriority w:val="42"/>
    <w:rsid w:val="002157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0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F31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50ADF"/>
    <w:pPr>
      <w:spacing w:after="160" w:line="259" w:lineRule="auto"/>
      <w:ind w:left="720"/>
      <w:contextualSpacing/>
    </w:pPr>
    <w:rPr>
      <w:lang w:val="es-ES"/>
    </w:rPr>
  </w:style>
  <w:style w:type="character" w:customStyle="1" w:styleId="highlight">
    <w:name w:val="highlight"/>
    <w:basedOn w:val="DefaultParagraphFont"/>
    <w:rsid w:val="00350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A</dc:creator>
  <cp:lastModifiedBy>, amshaveni</cp:lastModifiedBy>
  <cp:revision>4</cp:revision>
  <dcterms:created xsi:type="dcterms:W3CDTF">2020-09-30T14:35:00Z</dcterms:created>
  <dcterms:modified xsi:type="dcterms:W3CDTF">2021-02-03T08:14:00Z</dcterms:modified>
</cp:coreProperties>
</file>